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04039" w14:textId="528F3A1E" w:rsidR="0030024A" w:rsidRDefault="0030024A" w:rsidP="0030024A">
      <w:pPr>
        <w:pStyle w:val="Heading1"/>
        <w:rPr>
          <w:lang w:val="en-US"/>
        </w:rPr>
      </w:pPr>
      <w:bookmarkStart w:id="0" w:name="_Hlk100150365"/>
      <w:r>
        <w:rPr>
          <w:lang w:val="en-US"/>
        </w:rPr>
        <w:t xml:space="preserve">Supplementary </w:t>
      </w:r>
      <w:r w:rsidRPr="008D73B3">
        <w:rPr>
          <w:lang w:val="en-US"/>
        </w:rPr>
        <w:t xml:space="preserve">Table </w:t>
      </w:r>
      <w:r>
        <w:rPr>
          <w:lang w:val="en-US"/>
        </w:rPr>
        <w:t>S2</w:t>
      </w:r>
      <w:r w:rsidRPr="008D73B3">
        <w:rPr>
          <w:lang w:val="en-US"/>
        </w:rPr>
        <w:t xml:space="preserve">. </w:t>
      </w:r>
    </w:p>
    <w:p w14:paraId="1B1C8275" w14:textId="77777777" w:rsidR="0030024A" w:rsidRPr="006675A7" w:rsidRDefault="0030024A" w:rsidP="003002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Correl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p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operativ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d p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stoperativ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835"/>
        <w:gridCol w:w="2263"/>
      </w:tblGrid>
      <w:tr w:rsidR="0030024A" w:rsidRPr="006675A7" w14:paraId="351E302F" w14:textId="77777777" w:rsidTr="00E1003E">
        <w:tc>
          <w:tcPr>
            <w:tcW w:w="3964" w:type="dxa"/>
          </w:tcPr>
          <w:p w14:paraId="2FC57B60" w14:textId="77777777" w:rsidR="0030024A" w:rsidRPr="006675A7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461AE68B" w14:textId="77777777" w:rsidR="0030024A" w:rsidRPr="006675A7" w:rsidRDefault="0030024A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lation coefficient</w:t>
            </w:r>
          </w:p>
          <w:p w14:paraId="110B4614" w14:textId="77777777" w:rsidR="0030024A" w:rsidRPr="006675A7" w:rsidRDefault="0030024A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 (95% C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263" w:type="dxa"/>
          </w:tcPr>
          <w:p w14:paraId="788C3019" w14:textId="77777777" w:rsidR="0030024A" w:rsidRPr="006675A7" w:rsidRDefault="0030024A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30024A" w:rsidRPr="006675A7" w14:paraId="5B75B0ED" w14:textId="77777777" w:rsidTr="00E1003E">
        <w:tc>
          <w:tcPr>
            <w:tcW w:w="3964" w:type="dxa"/>
          </w:tcPr>
          <w:p w14:paraId="622B53B6" w14:textId="77777777" w:rsidR="0030024A" w:rsidRPr="006675A7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8 </w:t>
            </w:r>
          </w:p>
        </w:tc>
        <w:tc>
          <w:tcPr>
            <w:tcW w:w="2835" w:type="dxa"/>
            <w:vAlign w:val="bottom"/>
          </w:tcPr>
          <w:p w14:paraId="333768C0" w14:textId="5BB57CDE" w:rsidR="0030024A" w:rsidRPr="00F10ECD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-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3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14:paraId="6FBA5C59" w14:textId="77777777" w:rsidR="0030024A" w:rsidRPr="00F10ECD" w:rsidRDefault="0030024A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30024A" w:rsidRPr="006675A7" w14:paraId="04B78BD6" w14:textId="77777777" w:rsidTr="00E1003E">
        <w:tc>
          <w:tcPr>
            <w:tcW w:w="3964" w:type="dxa"/>
          </w:tcPr>
          <w:p w14:paraId="4D1151D5" w14:textId="77777777" w:rsidR="0030024A" w:rsidRPr="006675A7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15 </w:t>
            </w:r>
          </w:p>
        </w:tc>
        <w:tc>
          <w:tcPr>
            <w:tcW w:w="2835" w:type="dxa"/>
            <w:vAlign w:val="bottom"/>
          </w:tcPr>
          <w:p w14:paraId="2C7D3B23" w14:textId="5006CA5C" w:rsidR="0030024A" w:rsidRPr="00F10ECD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14:paraId="5B5270A0" w14:textId="77777777" w:rsidR="0030024A" w:rsidRPr="00493597" w:rsidRDefault="0030024A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</w:tr>
      <w:tr w:rsidR="0030024A" w:rsidRPr="006675A7" w14:paraId="2A97C219" w14:textId="77777777" w:rsidTr="00E1003E">
        <w:tc>
          <w:tcPr>
            <w:tcW w:w="3964" w:type="dxa"/>
          </w:tcPr>
          <w:p w14:paraId="107C3ED4" w14:textId="77777777" w:rsidR="0030024A" w:rsidRPr="006675A7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month </w:t>
            </w:r>
          </w:p>
        </w:tc>
        <w:tc>
          <w:tcPr>
            <w:tcW w:w="2835" w:type="dxa"/>
            <w:vAlign w:val="bottom"/>
          </w:tcPr>
          <w:p w14:paraId="0982F355" w14:textId="78D3D155" w:rsidR="0030024A" w:rsidRPr="00F10ECD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 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14:paraId="7FBDACB6" w14:textId="7112AA14" w:rsidR="0030024A" w:rsidRPr="004630BF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75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3575BD" w:rsidRPr="004630B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7</w:t>
            </w:r>
          </w:p>
        </w:tc>
      </w:tr>
      <w:tr w:rsidR="0030024A" w:rsidRPr="006675A7" w14:paraId="04C66B8A" w14:textId="77777777" w:rsidTr="00E1003E">
        <w:tc>
          <w:tcPr>
            <w:tcW w:w="3964" w:type="dxa"/>
          </w:tcPr>
          <w:p w14:paraId="1AFDF5DA" w14:textId="77777777" w:rsidR="0030024A" w:rsidRPr="006675A7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835" w:type="dxa"/>
            <w:vAlign w:val="bottom"/>
          </w:tcPr>
          <w:p w14:paraId="1BCD6B96" w14:textId="3A033FD9" w:rsidR="0030024A" w:rsidRPr="00F10ECD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14:paraId="32A52698" w14:textId="29B536CF" w:rsidR="0030024A" w:rsidRPr="002E6B6C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</w:tr>
      <w:tr w:rsidR="0030024A" w:rsidRPr="006675A7" w14:paraId="76DC78AC" w14:textId="77777777" w:rsidTr="00E1003E">
        <w:tc>
          <w:tcPr>
            <w:tcW w:w="3964" w:type="dxa"/>
          </w:tcPr>
          <w:p w14:paraId="4B184A33" w14:textId="77777777" w:rsidR="0030024A" w:rsidRPr="006675A7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835" w:type="dxa"/>
            <w:vAlign w:val="bottom"/>
          </w:tcPr>
          <w:p w14:paraId="7DE361C9" w14:textId="4C131EC6" w:rsidR="0030024A" w:rsidRPr="00F10ECD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33)</w:t>
            </w:r>
          </w:p>
        </w:tc>
        <w:tc>
          <w:tcPr>
            <w:tcW w:w="2263" w:type="dxa"/>
          </w:tcPr>
          <w:p w14:paraId="172B655E" w14:textId="14907690" w:rsidR="0030024A" w:rsidRPr="00493597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0024A" w:rsidRPr="006675A7" w14:paraId="575502BB" w14:textId="77777777" w:rsidTr="00E1003E">
        <w:tc>
          <w:tcPr>
            <w:tcW w:w="3964" w:type="dxa"/>
          </w:tcPr>
          <w:p w14:paraId="030E612A" w14:textId="77777777" w:rsidR="0030024A" w:rsidRPr="006675A7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onths</w:t>
            </w:r>
          </w:p>
        </w:tc>
        <w:tc>
          <w:tcPr>
            <w:tcW w:w="2835" w:type="dxa"/>
            <w:vAlign w:val="bottom"/>
          </w:tcPr>
          <w:p w14:paraId="59B23357" w14:textId="7B7D5BA5" w:rsidR="0030024A" w:rsidRPr="006675A7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</w:t>
            </w:r>
            <w:r w:rsidR="00357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6C64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14:paraId="24687B75" w14:textId="1331B2AB" w:rsidR="0030024A" w:rsidRPr="004630BF" w:rsidRDefault="0030024A" w:rsidP="003575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3575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3575BD" w:rsidRPr="004630B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7</w:t>
            </w:r>
          </w:p>
        </w:tc>
      </w:tr>
    </w:tbl>
    <w:p w14:paraId="7356A7DB" w14:textId="77777777" w:rsidR="0030024A" w:rsidRDefault="0030024A" w:rsidP="003002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Pearson’s correlation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ed by Bonferroni correction.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727A49" w14:textId="1C49B948" w:rsidR="0030024A" w:rsidRPr="006675A7" w:rsidRDefault="0030024A" w:rsidP="003002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CCT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entral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orneal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hickness</w:t>
      </w:r>
      <w:r w:rsidR="00FD25AA">
        <w:rPr>
          <w:rFonts w:ascii="Times New Roman" w:hAnsi="Times New Roman" w:cs="Times New Roman"/>
          <w:sz w:val="24"/>
          <w:szCs w:val="24"/>
          <w:lang w:val="en-US"/>
        </w:rPr>
        <w:t>; CI,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CA3AED" w14:textId="77777777" w:rsidR="0030024A" w:rsidRPr="00F83E21" w:rsidRDefault="0030024A" w:rsidP="0030024A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29BEA620" w14:textId="77777777" w:rsidR="001B257D" w:rsidRPr="006675A7" w:rsidRDefault="001B257D" w:rsidP="004630B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B257D" w:rsidRPr="006675A7" w:rsidSect="00376AD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D9E84" w14:textId="77777777" w:rsidR="00E97D48" w:rsidRDefault="00E97D48">
      <w:pPr>
        <w:spacing w:after="0" w:line="240" w:lineRule="auto"/>
      </w:pPr>
      <w:r>
        <w:separator/>
      </w:r>
    </w:p>
  </w:endnote>
  <w:endnote w:type="continuationSeparator" w:id="0">
    <w:p w14:paraId="14EC66F1" w14:textId="77777777" w:rsidR="00E97D48" w:rsidRDefault="00E97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410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33030" w14:textId="41D6449A" w:rsidR="00E1003E" w:rsidRDefault="00E100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5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FC4759" w14:textId="77777777" w:rsidR="00E1003E" w:rsidRDefault="00E10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820D2" w14:textId="77777777" w:rsidR="00E97D48" w:rsidRDefault="00E97D48">
      <w:pPr>
        <w:spacing w:after="0" w:line="240" w:lineRule="auto"/>
      </w:pPr>
      <w:r>
        <w:separator/>
      </w:r>
    </w:p>
  </w:footnote>
  <w:footnote w:type="continuationSeparator" w:id="0">
    <w:p w14:paraId="065136A5" w14:textId="77777777" w:rsidR="00E97D48" w:rsidRDefault="00E97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7D"/>
    <w:rsid w:val="00036125"/>
    <w:rsid w:val="000513E7"/>
    <w:rsid w:val="00066962"/>
    <w:rsid w:val="00074761"/>
    <w:rsid w:val="00097C47"/>
    <w:rsid w:val="000D4DF5"/>
    <w:rsid w:val="00125B26"/>
    <w:rsid w:val="001B0675"/>
    <w:rsid w:val="001B257D"/>
    <w:rsid w:val="001E2D86"/>
    <w:rsid w:val="001F31AE"/>
    <w:rsid w:val="00291D4B"/>
    <w:rsid w:val="00296E0D"/>
    <w:rsid w:val="002A22EF"/>
    <w:rsid w:val="002A29F0"/>
    <w:rsid w:val="002C02FB"/>
    <w:rsid w:val="0030024A"/>
    <w:rsid w:val="00350861"/>
    <w:rsid w:val="003575BD"/>
    <w:rsid w:val="00376ADA"/>
    <w:rsid w:val="003B13CE"/>
    <w:rsid w:val="003C2144"/>
    <w:rsid w:val="0041112A"/>
    <w:rsid w:val="00453FBA"/>
    <w:rsid w:val="004630BF"/>
    <w:rsid w:val="00472441"/>
    <w:rsid w:val="005053A2"/>
    <w:rsid w:val="00526DFC"/>
    <w:rsid w:val="00541614"/>
    <w:rsid w:val="00582DC1"/>
    <w:rsid w:val="00585AE4"/>
    <w:rsid w:val="00597EE3"/>
    <w:rsid w:val="00604859"/>
    <w:rsid w:val="00674A21"/>
    <w:rsid w:val="006C5BED"/>
    <w:rsid w:val="006E686D"/>
    <w:rsid w:val="00762D78"/>
    <w:rsid w:val="007867AB"/>
    <w:rsid w:val="00820F29"/>
    <w:rsid w:val="00827B88"/>
    <w:rsid w:val="00831EB7"/>
    <w:rsid w:val="00871FDA"/>
    <w:rsid w:val="0098439B"/>
    <w:rsid w:val="009A00A9"/>
    <w:rsid w:val="009A2AB9"/>
    <w:rsid w:val="009E7D65"/>
    <w:rsid w:val="00A0339F"/>
    <w:rsid w:val="00A271ED"/>
    <w:rsid w:val="00AC2DDF"/>
    <w:rsid w:val="00AC39F8"/>
    <w:rsid w:val="00B43D1F"/>
    <w:rsid w:val="00B52FC7"/>
    <w:rsid w:val="00BA2B76"/>
    <w:rsid w:val="00BB0F61"/>
    <w:rsid w:val="00BD45DC"/>
    <w:rsid w:val="00C0146F"/>
    <w:rsid w:val="00C039DB"/>
    <w:rsid w:val="00C103F5"/>
    <w:rsid w:val="00C1168B"/>
    <w:rsid w:val="00C6118E"/>
    <w:rsid w:val="00C721A6"/>
    <w:rsid w:val="00C815B3"/>
    <w:rsid w:val="00CB41D0"/>
    <w:rsid w:val="00CC2B32"/>
    <w:rsid w:val="00D04F35"/>
    <w:rsid w:val="00D71D3F"/>
    <w:rsid w:val="00DE052B"/>
    <w:rsid w:val="00E1003E"/>
    <w:rsid w:val="00E33CF3"/>
    <w:rsid w:val="00E54738"/>
    <w:rsid w:val="00E97D48"/>
    <w:rsid w:val="00FD25AA"/>
    <w:rsid w:val="00FE4A0F"/>
    <w:rsid w:val="00FF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0741"/>
  <w15:docId w15:val="{E45AB7B0-1861-4740-9444-75BBF1B6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57D"/>
    <w:pPr>
      <w:spacing w:after="200" w:line="276" w:lineRule="auto"/>
    </w:pPr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F1B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F1B"/>
    <w:rPr>
      <w:rFonts w:ascii="Times New Roman" w:eastAsiaTheme="majorEastAsia" w:hAnsi="Times New Roman" w:cstheme="majorBidi"/>
      <w:b/>
      <w:sz w:val="24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table" w:styleId="TableGrid">
    <w:name w:val="Table Grid"/>
    <w:basedOn w:val="TableNormal"/>
    <w:uiPriority w:val="59"/>
    <w:rsid w:val="001B257D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2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57D"/>
    <w:rPr>
      <w:rFonts w:eastAsiaTheme="minorEastAsia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1B257D"/>
  </w:style>
  <w:style w:type="paragraph" w:styleId="Revision">
    <w:name w:val="Revision"/>
    <w:hidden/>
    <w:uiPriority w:val="99"/>
    <w:semiHidden/>
    <w:rsid w:val="00FE4A0F"/>
    <w:pPr>
      <w:spacing w:after="0" w:line="240" w:lineRule="auto"/>
    </w:pPr>
    <w:rPr>
      <w:rFonts w:eastAsiaTheme="minorEastAsia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A2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9F0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9F0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A9"/>
    <w:rPr>
      <w:rFonts w:ascii="Segoe UI" w:eastAsiaTheme="minorEastAsia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 Zevering</dc:creator>
  <cp:lastModifiedBy>Yinka Zevering</cp:lastModifiedBy>
  <cp:revision>2</cp:revision>
  <dcterms:created xsi:type="dcterms:W3CDTF">2022-09-29T14:25:00Z</dcterms:created>
  <dcterms:modified xsi:type="dcterms:W3CDTF">2022-09-29T14:25:00Z</dcterms:modified>
</cp:coreProperties>
</file>